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12339" w14:textId="49233BDC" w:rsidR="00FB7F3D" w:rsidRPr="00A914F1" w:rsidRDefault="008C06DE" w:rsidP="00FB7F3D">
      <w:pPr>
        <w:pStyle w:val="Caption"/>
        <w:keepNext/>
        <w:suppressLineNumbers/>
        <w:spacing w:after="40"/>
        <w:jc w:val="both"/>
        <w:rPr>
          <w:rFonts w:ascii="Calibri" w:hAnsi="Calibri" w:cs="Calibri"/>
          <w:i w:val="0"/>
          <w:color w:val="auto"/>
          <w:sz w:val="20"/>
          <w:szCs w:val="20"/>
        </w:rPr>
      </w:pPr>
      <w:r>
        <w:rPr>
          <w:rFonts w:ascii="Calibri" w:hAnsi="Calibri" w:cs="Calibri"/>
          <w:b/>
          <w:i w:val="0"/>
          <w:color w:val="1F4E79"/>
          <w:sz w:val="20"/>
          <w:szCs w:val="20"/>
        </w:rPr>
        <w:t xml:space="preserve">Supplementary file </w:t>
      </w:r>
      <w:r w:rsidR="00603763">
        <w:rPr>
          <w:rFonts w:ascii="Calibri" w:hAnsi="Calibri" w:cs="Calibri"/>
          <w:b/>
          <w:i w:val="0"/>
          <w:color w:val="1F4E79"/>
          <w:sz w:val="20"/>
          <w:szCs w:val="20"/>
        </w:rPr>
        <w:t>2</w:t>
      </w:r>
      <w:r w:rsidR="00FB7F3D" w:rsidRPr="00A914F1">
        <w:rPr>
          <w:rFonts w:ascii="Calibri" w:hAnsi="Calibri" w:cs="Calibri"/>
          <w:b/>
          <w:i w:val="0"/>
          <w:color w:val="1F4E79"/>
          <w:sz w:val="20"/>
          <w:szCs w:val="20"/>
        </w:rPr>
        <w:t>.</w:t>
      </w:r>
      <w:r w:rsidR="00FB7F3D" w:rsidRPr="00A914F1">
        <w:rPr>
          <w:rFonts w:ascii="Calibri" w:hAnsi="Calibri" w:cs="Calibri"/>
          <w:b/>
          <w:i w:val="0"/>
          <w:iCs w:val="0"/>
          <w:color w:val="0A2F41" w:themeColor="accent1" w:themeShade="80"/>
          <w:sz w:val="20"/>
          <w:szCs w:val="20"/>
        </w:rPr>
        <w:t xml:space="preserve"> </w:t>
      </w:r>
      <w:r w:rsidR="00FB7F3D" w:rsidRPr="00A914F1">
        <w:rPr>
          <w:rFonts w:ascii="Calibri" w:hAnsi="Calibri" w:cs="Calibri"/>
          <w:b/>
          <w:bCs/>
          <w:i w:val="0"/>
          <w:color w:val="auto"/>
          <w:sz w:val="20"/>
          <w:szCs w:val="20"/>
        </w:rPr>
        <w:t xml:space="preserve">Muropeptide composition of peptidoglycan isolated from stationary </w:t>
      </w:r>
      <w:r w:rsidR="00FB7F3D" w:rsidRPr="00A914F1">
        <w:rPr>
          <w:rFonts w:ascii="Calibri" w:hAnsi="Calibri" w:cs="Calibri"/>
          <w:b/>
          <w:bCs/>
          <w:iCs w:val="0"/>
          <w:color w:val="auto"/>
          <w:sz w:val="20"/>
          <w:szCs w:val="20"/>
        </w:rPr>
        <w:t>C. crescentus</w:t>
      </w:r>
      <w:r w:rsidR="00FB7F3D" w:rsidRPr="00A914F1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B7F3D" w:rsidRPr="00A914F1">
        <w:rPr>
          <w:rFonts w:ascii="Calibri" w:hAnsi="Calibri" w:cs="Calibri"/>
          <w:b/>
          <w:bCs/>
          <w:i w:val="0"/>
          <w:color w:val="auto"/>
          <w:sz w:val="20"/>
          <w:szCs w:val="20"/>
        </w:rPr>
        <w:t>wild-type and Δ</w:t>
      </w:r>
      <w:r w:rsidR="00FB7F3D" w:rsidRPr="00A914F1">
        <w:rPr>
          <w:rFonts w:ascii="Calibri" w:hAnsi="Calibri" w:cs="Calibri"/>
          <w:b/>
          <w:bCs/>
          <w:iCs w:val="0"/>
          <w:color w:val="auto"/>
          <w:sz w:val="20"/>
          <w:szCs w:val="20"/>
        </w:rPr>
        <w:t>amiR</w:t>
      </w:r>
      <w:r w:rsidR="00FB7F3D" w:rsidRPr="00A914F1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B7F3D" w:rsidRPr="00A914F1">
        <w:rPr>
          <w:rFonts w:ascii="Calibri" w:hAnsi="Calibri" w:cs="Calibri"/>
          <w:b/>
          <w:bCs/>
          <w:i w:val="0"/>
          <w:color w:val="auto"/>
          <w:sz w:val="20"/>
          <w:szCs w:val="20"/>
        </w:rPr>
        <w:t xml:space="preserve">cells. </w:t>
      </w:r>
      <w:r w:rsidR="00FB7F3D" w:rsidRPr="00A914F1">
        <w:rPr>
          <w:rFonts w:ascii="Calibri" w:hAnsi="Calibri" w:cs="Calibri"/>
          <w:i w:val="0"/>
          <w:color w:val="auto"/>
          <w:sz w:val="20"/>
          <w:szCs w:val="20"/>
        </w:rPr>
        <w:t>The table gives the relative abundance of the indicated muro</w:t>
      </w:r>
      <w:r w:rsidR="00FB7F3D" w:rsidRPr="00A914F1">
        <w:rPr>
          <w:rFonts w:ascii="Calibri" w:hAnsi="Calibri" w:cs="Calibri"/>
          <w:i w:val="0"/>
          <w:color w:val="auto"/>
          <w:sz w:val="20"/>
          <w:szCs w:val="20"/>
        </w:rPr>
        <w:softHyphen/>
        <w:t>pep</w:t>
      </w:r>
      <w:r w:rsidR="00FB7F3D" w:rsidRPr="00A914F1">
        <w:rPr>
          <w:rFonts w:ascii="Calibri" w:hAnsi="Calibri" w:cs="Calibri"/>
          <w:i w:val="0"/>
          <w:color w:val="auto"/>
          <w:sz w:val="20"/>
          <w:szCs w:val="20"/>
        </w:rPr>
        <w:softHyphen/>
        <w:t xml:space="preserve">tide species, calculated from the areas of the corresponding peaks in the HPLC chromatograms from </w:t>
      </w:r>
      <w:r w:rsidR="00FB7F3D" w:rsidRPr="00A914F1">
        <w:rPr>
          <w:rFonts w:ascii="Calibri" w:hAnsi="Calibri" w:cs="Calibri"/>
          <w:b/>
          <w:i w:val="0"/>
          <w:color w:val="1F4E79"/>
          <w:sz w:val="20"/>
          <w:szCs w:val="20"/>
        </w:rPr>
        <w:t>Figure 9–figure supplement 1</w:t>
      </w:r>
      <w:r w:rsidR="00FB7F3D" w:rsidRPr="00A914F1">
        <w:rPr>
          <w:rFonts w:ascii="Calibri" w:hAnsi="Calibri" w:cs="Calibri"/>
          <w:i w:val="0"/>
          <w:color w:val="auto"/>
          <w:sz w:val="20"/>
          <w:szCs w:val="20"/>
        </w:rPr>
        <w:t>.</w:t>
      </w:r>
      <w:r>
        <w:rPr>
          <w:rFonts w:ascii="Calibri" w:hAnsi="Calibri" w:cs="Calibri"/>
          <w:i w:val="0"/>
          <w:color w:val="auto"/>
          <w:sz w:val="20"/>
          <w:szCs w:val="20"/>
        </w:rPr>
        <w:t xml:space="preserve"> </w:t>
      </w:r>
      <w:r w:rsidR="00FB7F3D" w:rsidRPr="00A914F1">
        <w:rPr>
          <w:rFonts w:ascii="Calibri" w:hAnsi="Calibri" w:cs="Calibri"/>
          <w:i w:val="0"/>
          <w:color w:val="auto"/>
          <w:sz w:val="20"/>
          <w:szCs w:val="20"/>
        </w:rPr>
        <w:t>Two independent replicates were analyzed per strain.</w:t>
      </w:r>
    </w:p>
    <w:tbl>
      <w:tblPr>
        <w:tblpPr w:leftFromText="180" w:rightFromText="180" w:vertAnchor="text" w:tblpY="1"/>
        <w:tblOverlap w:val="never"/>
        <w:tblW w:w="9351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540"/>
        <w:gridCol w:w="1205"/>
        <w:gridCol w:w="1205"/>
        <w:gridCol w:w="1205"/>
        <w:gridCol w:w="1208"/>
      </w:tblGrid>
      <w:tr w:rsidR="00FB7F3D" w:rsidRPr="00A914F1" w14:paraId="51926D64" w14:textId="77777777" w:rsidTr="001B7BA6">
        <w:trPr>
          <w:trHeight w:val="288"/>
        </w:trPr>
        <w:tc>
          <w:tcPr>
            <w:tcW w:w="988" w:type="dxa"/>
            <w:vMerge w:val="restar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tcMar>
              <w:top w:w="0" w:type="dxa"/>
              <w:bottom w:w="0" w:type="dxa"/>
            </w:tcMar>
            <w:vAlign w:val="center"/>
          </w:tcPr>
          <w:p w14:paraId="2D710CC9" w14:textId="77777777" w:rsidR="00FB7F3D" w:rsidRPr="005D3723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b/>
                <w:color w:val="1F4E79"/>
                <w:sz w:val="18"/>
                <w:szCs w:val="18"/>
              </w:rPr>
            </w:pPr>
            <w:r w:rsidRPr="005D3723">
              <w:rPr>
                <w:rFonts w:ascii="Calibri" w:hAnsi="Calibri" w:cs="Calibri"/>
                <w:b/>
                <w:color w:val="1F4E79"/>
                <w:sz w:val="18"/>
                <w:szCs w:val="18"/>
              </w:rPr>
              <w:t>Peak no.</w:t>
            </w:r>
          </w:p>
        </w:tc>
        <w:tc>
          <w:tcPr>
            <w:tcW w:w="3540" w:type="dxa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tcMar>
              <w:top w:w="0" w:type="dxa"/>
              <w:bottom w:w="0" w:type="dxa"/>
            </w:tcMar>
            <w:vAlign w:val="center"/>
          </w:tcPr>
          <w:p w14:paraId="65045502" w14:textId="77777777" w:rsidR="00FB7F3D" w:rsidRPr="005D3723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b/>
                <w:color w:val="1F4E79"/>
                <w:sz w:val="18"/>
                <w:szCs w:val="18"/>
              </w:rPr>
            </w:pPr>
            <w:r w:rsidRPr="005D3723">
              <w:rPr>
                <w:rFonts w:ascii="Calibri" w:hAnsi="Calibri" w:cs="Calibri"/>
                <w:b/>
                <w:color w:val="1F4E79"/>
                <w:sz w:val="18"/>
                <w:szCs w:val="18"/>
              </w:rPr>
              <w:t>Muropeptide</w:t>
            </w:r>
          </w:p>
        </w:tc>
        <w:tc>
          <w:tcPr>
            <w:tcW w:w="4823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vAlign w:val="center"/>
          </w:tcPr>
          <w:p w14:paraId="723E0D55" w14:textId="77777777" w:rsidR="00FB7F3D" w:rsidRPr="005D3723" w:rsidRDefault="00FB7F3D" w:rsidP="00DC0F25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color w:val="1F4E79"/>
                <w:sz w:val="18"/>
                <w:szCs w:val="18"/>
              </w:rPr>
            </w:pPr>
            <w:r w:rsidRPr="005D3723">
              <w:rPr>
                <w:rFonts w:ascii="Calibri" w:hAnsi="Calibri" w:cs="Calibri"/>
                <w:b/>
                <w:color w:val="1F4E79"/>
                <w:sz w:val="18"/>
                <w:szCs w:val="18"/>
              </w:rPr>
              <w:t>Peak area (%)</w:t>
            </w:r>
          </w:p>
        </w:tc>
      </w:tr>
      <w:tr w:rsidR="00FB7F3D" w:rsidRPr="00A914F1" w14:paraId="1CC80C74" w14:textId="77777777" w:rsidTr="001B7BA6">
        <w:tc>
          <w:tcPr>
            <w:tcW w:w="988" w:type="dxa"/>
            <w:vMerge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797B6460" w14:textId="77777777" w:rsidR="00FB7F3D" w:rsidRPr="005D3723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1F4E79"/>
                <w:sz w:val="18"/>
                <w:szCs w:val="18"/>
              </w:rPr>
            </w:pPr>
          </w:p>
        </w:tc>
        <w:tc>
          <w:tcPr>
            <w:tcW w:w="3540" w:type="dxa"/>
            <w:vMerge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0DC6A8EB" w14:textId="77777777" w:rsidR="00FB7F3D" w:rsidRPr="005D3723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1F4E79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194B0488" w14:textId="77777777" w:rsidR="00FB7F3D" w:rsidRPr="005D3723" w:rsidRDefault="00FB7F3D" w:rsidP="00DC0F25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color w:val="1F4E79"/>
                <w:sz w:val="18"/>
                <w:szCs w:val="18"/>
              </w:rPr>
            </w:pPr>
            <w:r w:rsidRPr="005D3723">
              <w:rPr>
                <w:rFonts w:ascii="Calibri" w:hAnsi="Calibri" w:cs="Calibri"/>
                <w:b/>
                <w:color w:val="1F4E79"/>
                <w:sz w:val="18"/>
                <w:szCs w:val="18"/>
              </w:rPr>
              <w:t>Wild type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4F4F4"/>
          </w:tcPr>
          <w:p w14:paraId="6DF9A1FB" w14:textId="77777777" w:rsidR="00FB7F3D" w:rsidRPr="005D3723" w:rsidRDefault="00FB7F3D" w:rsidP="00DC0F25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color w:val="1F4E79"/>
                <w:sz w:val="18"/>
                <w:szCs w:val="18"/>
              </w:rPr>
            </w:pPr>
            <w:r w:rsidRPr="005D3723">
              <w:rPr>
                <w:rFonts w:ascii="Calibri" w:hAnsi="Calibri" w:cs="Calibri"/>
                <w:b/>
                <w:color w:val="1F4E79"/>
                <w:sz w:val="18"/>
                <w:szCs w:val="18"/>
              </w:rPr>
              <w:t>Δ</w:t>
            </w:r>
            <w:r w:rsidRPr="005D3723">
              <w:rPr>
                <w:rFonts w:ascii="Calibri" w:hAnsi="Calibri" w:cs="Calibri"/>
                <w:b/>
                <w:i/>
                <w:iCs/>
                <w:color w:val="1F4E79"/>
                <w:sz w:val="18"/>
                <w:szCs w:val="18"/>
              </w:rPr>
              <w:t>amiR</w:t>
            </w:r>
          </w:p>
        </w:tc>
      </w:tr>
      <w:tr w:rsidR="00FB7F3D" w:rsidRPr="00A914F1" w14:paraId="74B000FB" w14:textId="77777777" w:rsidTr="001B7BA6">
        <w:tc>
          <w:tcPr>
            <w:tcW w:w="98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19271C4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A234BD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ri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7203BB6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A9F8418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49B516D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058FB218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</w:tr>
      <w:tr w:rsidR="00FB7F3D" w:rsidRPr="00A914F1" w14:paraId="1DF69840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F229B37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DA9548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41CF784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650646F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529DC3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1F2781C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3</w:t>
            </w:r>
          </w:p>
        </w:tc>
      </w:tr>
      <w:tr w:rsidR="00FB7F3D" w:rsidRPr="00A914F1" w14:paraId="5FAB81B9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83B8D12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F9F9965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Penta(Gly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8CC97D2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BE95538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176F779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C00A44B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9</w:t>
            </w:r>
          </w:p>
        </w:tc>
      </w:tr>
      <w:tr w:rsidR="00FB7F3D" w:rsidRPr="00A914F1" w14:paraId="6404310B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19C840D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C82CB7F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unknown-possibly Di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0C5D31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04071F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3613C04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04484824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</w:tr>
      <w:tr w:rsidR="00FB7F3D" w:rsidRPr="00A914F1" w14:paraId="3188781F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FDA5408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5D6730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Pent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F069466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A77FF3F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887E6D4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0AF5625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</w:t>
            </w:r>
          </w:p>
        </w:tc>
      </w:tr>
      <w:tr w:rsidR="00FB7F3D" w:rsidRPr="00A914F1" w14:paraId="5D49766B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B751D52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6F2A762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riTri(Dap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60C3737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DAEFFEF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D9D748C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4C8D2175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</w:tr>
      <w:tr w:rsidR="00FB7F3D" w:rsidRPr="00A914F1" w14:paraId="383D33F1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650DCCE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733C74B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ri (Dap)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87156C6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F1AAB32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D2658A8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2324076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FB7F3D" w:rsidRPr="00A914F1" w14:paraId="5CA26B7E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EFE748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2C82513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ri-Anh (+small amount of TetraTri (D,L)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34303D2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CF678C9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684ADA2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6B05E801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</w:tr>
      <w:tr w:rsidR="00FB7F3D" w:rsidRPr="00A914F1" w14:paraId="0588CCC4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E02A7CC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6EC33F3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(Dap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E91A7E6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4E30C5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55DC4D1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095463E4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FB7F3D" w:rsidRPr="00A914F1" w14:paraId="46A294F0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C2431C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3957595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Penta(Gly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7CC9F15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FFFCD2E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36F54C5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113FB76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2</w:t>
            </w:r>
          </w:p>
        </w:tc>
      </w:tr>
      <w:tr w:rsidR="00FB7F3D" w:rsidRPr="00A914F1" w14:paraId="2710ADEF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638A86E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6A27DB9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2BDDC0D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8AFC142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995AEFB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5E66C14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</w:t>
            </w:r>
          </w:p>
        </w:tc>
      </w:tr>
      <w:tr w:rsidR="00FB7F3D" w:rsidRPr="00A914F1" w14:paraId="01AB029E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5ED831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3C9E377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Pent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328203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5691C4D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C6F7789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6B499A22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</w:t>
            </w:r>
          </w:p>
        </w:tc>
      </w:tr>
      <w:tr w:rsidR="00FB7F3D" w:rsidRPr="00A914F1" w14:paraId="23B349A5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890090B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8B7B3D4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Tri or TetraTetraTri(Dap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A7AABC6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F1CAA03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9B3223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383350E6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</w:tr>
      <w:tr w:rsidR="00FB7F3D" w:rsidRPr="00A914F1" w14:paraId="0FCC3512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01CFA5C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2BD76D5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Anh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984BA4C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3EBC53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6F8722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440AA26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</w:tr>
      <w:tr w:rsidR="00FB7F3D" w:rsidRPr="00A914F1" w14:paraId="4512E83D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81CAF09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F73A849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Penta(Gly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30BE551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A69246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EA54972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55FF7AB2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</w:t>
            </w:r>
          </w:p>
        </w:tc>
      </w:tr>
      <w:tr w:rsidR="00FB7F3D" w:rsidRPr="00A914F1" w14:paraId="4D9597E2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1644361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E79A432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Tetr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B9D08B4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263AE0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518AEDD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4EF95097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</w:p>
        </w:tc>
      </w:tr>
      <w:tr w:rsidR="00FB7F3D" w:rsidRPr="00A914F1" w14:paraId="5CB5860B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EF08992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CDAA963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Pent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BA124D7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00F18E9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E3B5D17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366F08E8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</w:t>
            </w:r>
          </w:p>
        </w:tc>
      </w:tr>
      <w:tr w:rsidR="00FB7F3D" w:rsidRPr="00A914F1" w14:paraId="1134E5CF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AE4451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17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23A5452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TetraTetr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2C1C20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E3C6FA4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F93A0F3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D9250DD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FB7F3D" w:rsidRPr="00A914F1" w14:paraId="06C05941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5610087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55E1C13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TetraPent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667E75B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B2381D3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C38477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761B0CA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FB7F3D" w:rsidRPr="00A914F1" w14:paraId="493456E2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C2CC14C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19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C003A4D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Penta-Anh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FC996EE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3B00525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2C250B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239FEC2E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</w:tr>
      <w:tr w:rsidR="00FB7F3D" w:rsidRPr="00A914F1" w14:paraId="5E0DEDD0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7F60273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3C8FAA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-Anh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043A7E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E8D8309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5E8F7F8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257D96C6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</w:tr>
      <w:tr w:rsidR="00FB7F3D" w:rsidRPr="00A914F1" w14:paraId="6E1BAD5F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7693421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21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A01C195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Penta-Anh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06C6B0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A53267D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2F86AA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3F20F31E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</w:tr>
      <w:tr w:rsidR="00FB7F3D" w:rsidRPr="00A914F1" w14:paraId="5E039536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6D70FCC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22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385C95E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etraTetraTriAnh or TetraTetraTri(Dap)Anh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E8B0731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69FE04E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E6CF3C5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54D08177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</w:tr>
      <w:tr w:rsidR="00FB7F3D" w:rsidRPr="00A914F1" w14:paraId="58ECA180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A80106F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23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E0347AB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Tetra-Anh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EE140B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27B8A69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879BC41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0137E8D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</w:t>
            </w:r>
          </w:p>
        </w:tc>
      </w:tr>
      <w:tr w:rsidR="00FB7F3D" w:rsidRPr="00A914F1" w14:paraId="1C1FC6CE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8FC8F16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C09E6ED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Penta-Anh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2ED0B3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AD2D1EE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4CC78B8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34012D9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</w:t>
            </w:r>
          </w:p>
        </w:tc>
      </w:tr>
      <w:tr w:rsidR="00FB7F3D" w:rsidRPr="00A914F1" w14:paraId="5BAE0645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A1A9A9D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25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9AA4157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TetraPenta-Anh I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3998B4F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4823455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21E8A87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78B53B3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FB7F3D" w:rsidRPr="00A914F1" w14:paraId="35EF08D5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E337BF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26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82809C6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TetraPenta-Anh II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30BD69C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834E4CE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03A8D47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514A997C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</w:tr>
      <w:tr w:rsidR="00FB7F3D" w:rsidRPr="00A914F1" w14:paraId="2F4920F4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E32A49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27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7E17DE3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Tetra-diAnh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0A7546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E5E566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42481FB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479B639C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</w:tr>
      <w:tr w:rsidR="00FB7F3D" w:rsidRPr="00A914F1" w14:paraId="41306225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381FCD8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28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CCDB9E4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TetraPenta-diAnh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B614E5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F07831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E3D3CF5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E586BE8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</w:tr>
      <w:tr w:rsidR="00FB7F3D" w:rsidRPr="00A914F1" w14:paraId="289CAD01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8320E7D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29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362C493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-diAnh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F1C1C48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475F10A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BACE246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27188E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FB7F3D" w:rsidRPr="00A914F1" w14:paraId="7BD99B9D" w14:textId="77777777" w:rsidTr="001B7BA6">
        <w:tc>
          <w:tcPr>
            <w:tcW w:w="98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1DA5B89C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30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79A809D1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sz w:val="16"/>
                <w:szCs w:val="16"/>
              </w:rPr>
              <w:t>TetraTetraPenta-diAnh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3E8D8C44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574AD19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6C56586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4F4F4"/>
          </w:tcPr>
          <w:p w14:paraId="47895DA0" w14:textId="77777777" w:rsidR="00FB7F3D" w:rsidRPr="00A914F1" w:rsidRDefault="00FB7F3D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14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</w:tr>
    </w:tbl>
    <w:p w14:paraId="1BCEDDBB" w14:textId="77777777" w:rsidR="00FB7F3D" w:rsidRPr="00A914F1" w:rsidRDefault="00FB7F3D">
      <w:pPr>
        <w:rPr>
          <w:rFonts w:ascii="Calibri" w:hAnsi="Calibri" w:cs="Calibri"/>
        </w:rPr>
      </w:pPr>
    </w:p>
    <w:sectPr w:rsidR="00FB7F3D" w:rsidRPr="00A914F1" w:rsidSect="00FB7F3D">
      <w:pgSz w:w="12242" w:h="113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F3D"/>
    <w:rsid w:val="001B7BA6"/>
    <w:rsid w:val="00405A05"/>
    <w:rsid w:val="005D3723"/>
    <w:rsid w:val="005D4EAB"/>
    <w:rsid w:val="00603763"/>
    <w:rsid w:val="0086784D"/>
    <w:rsid w:val="008C06DE"/>
    <w:rsid w:val="00A914F1"/>
    <w:rsid w:val="00D64757"/>
    <w:rsid w:val="00FB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BFA73E"/>
  <w15:chartTrackingRefBased/>
  <w15:docId w15:val="{D975B040-2894-422B-A915-2EE84CA37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F3D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F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F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F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F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F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F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F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F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F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F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F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F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F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F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F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F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F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F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F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F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7F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F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7F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F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7F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F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F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F3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B7F3D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udolf Thanbichler</dc:creator>
  <cp:keywords/>
  <dc:description/>
  <cp:lastModifiedBy>Martin Rudolf Thanbichler</cp:lastModifiedBy>
  <cp:revision>6</cp:revision>
  <dcterms:created xsi:type="dcterms:W3CDTF">2025-09-12T21:04:00Z</dcterms:created>
  <dcterms:modified xsi:type="dcterms:W3CDTF">2026-03-10T19:39:00Z</dcterms:modified>
</cp:coreProperties>
</file>